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D884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import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ump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as np</w:t>
      </w:r>
    </w:p>
    <w:p w14:paraId="2AC0A0E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from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cip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mport stats</w:t>
      </w:r>
    </w:p>
    <w:p w14:paraId="3AE93A0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from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cipy.stat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import norm</w:t>
      </w:r>
    </w:p>
    <w:p w14:paraId="2063D7F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>import pandas as pd</w:t>
      </w:r>
    </w:p>
    <w:p w14:paraId="315FF14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from typing import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List, Tuple</w:t>
      </w:r>
    </w:p>
    <w:p w14:paraId="48B7D12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>import warnings</w:t>
      </w:r>
    </w:p>
    <w:p w14:paraId="4EDFFDB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2153DE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warnings.filterwarning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'ignore')</w:t>
      </w:r>
    </w:p>
    <w:p w14:paraId="03F5B53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436E6F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94666B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class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hysiologicalConstraintExtracto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2CE017E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"""</w:t>
      </w:r>
    </w:p>
    <w:p w14:paraId="2C0221E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Stage 1: Physiological Constraint Extraction</w:t>
      </w:r>
    </w:p>
    <w:p w14:paraId="68DAA59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70F0DB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Key Methods:</w:t>
      </w:r>
    </w:p>
    <w:p w14:paraId="078EBF8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extract_constraints_from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litera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0A55D2B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arse_and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ormaliz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198287C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"""</w:t>
      </w:r>
    </w:p>
    <w:p w14:paraId="3FA0E04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9C9A41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ni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_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_extracto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=None):</w:t>
      </w:r>
    </w:p>
    <w:p w14:paraId="67A9EAF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"""</w:t>
      </w:r>
    </w:p>
    <w:p w14:paraId="7CA6E36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Parameters:</w:t>
      </w:r>
    </w:p>
    <w:p w14:paraId="297008E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_extracto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LLM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GPT-4o API)</w:t>
      </w:r>
    </w:p>
    <w:p w14:paraId="4A11FE8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"""</w:t>
      </w:r>
    </w:p>
    <w:p w14:paraId="2F5D4F0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elf.llm_extracto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_extractor</w:t>
      </w:r>
      <w:proofErr w:type="spellEnd"/>
    </w:p>
    <w:p w14:paraId="29AD101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nstraint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None</w:t>
      </w:r>
    </w:p>
    <w:p w14:paraId="6F50033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B978D1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extract_constraints_from_litera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(self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300DD71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E0299A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LLM,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result is used directly here.</w:t>
      </w:r>
    </w:p>
    <w:p w14:paraId="64CD69E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{</w:t>
      </w:r>
    </w:p>
    <w:p w14:paraId="376441F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RV_clinical_rang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</w:t>
      </w:r>
    </w:p>
    <w:p w14:paraId="1C42ACE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SDNN': {'min': 20, 'max': 200, 'unit':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s'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},</w:t>
      </w:r>
    </w:p>
    <w:p w14:paraId="44EF87B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RMSSD': {'min': 10, 'max': 150, 'unit':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s'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},</w:t>
      </w:r>
    </w:p>
    <w:p w14:paraId="343625A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LF/HF': {'min': 0.5, 'max': 5.0, 'unit': 'ratio'},</w:t>
      </w:r>
    </w:p>
    <w:p w14:paraId="1C4EB3D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PNN50': {'min': 0, 'max': 50, 'unit': '%'}</w:t>
      </w:r>
    </w:p>
    <w:p w14:paraId="1256CA0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,</w:t>
      </w:r>
    </w:p>
    <w:p w14:paraId="26903BF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leep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linical_rang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</w:t>
      </w:r>
    </w:p>
    <w:p w14:paraId="065A388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total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'min': 4.0, 'max': 12.0, 'unit': 'hours'},</w:t>
      </w:r>
    </w:p>
    <w:p w14:paraId="4E37177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eep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'min': 0.5, 'max': 3.5, 'unit': 'hours'},</w:t>
      </w:r>
    </w:p>
    <w:p w14:paraId="328BFF3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light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'min': 2.0, 'max': 8.0, 'unit': 'hours'}</w:t>
      </w:r>
    </w:p>
    <w:p w14:paraId="3FCA58F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,</w:t>
      </w:r>
    </w:p>
    <w:p w14:paraId="50C3C4D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clinical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threshold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</w:t>
      </w:r>
    </w:p>
    <w:p w14:paraId="0164108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ver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dysfunctio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'SDNN &lt; 30ms',</w:t>
      </w:r>
    </w:p>
    <w:p w14:paraId="76DBC8E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ympathetic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dominanc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'LF/HF &gt; 4',</w:t>
      </w:r>
    </w:p>
    <w:p w14:paraId="68B69A3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arasympathetic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impairmen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'RMSSD &lt; 20ms'</w:t>
      </w:r>
    </w:p>
    <w:p w14:paraId="4047D93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,</w:t>
      </w:r>
    </w:p>
    <w:p w14:paraId="1F6528F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hysiological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ru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[</w:t>
      </w:r>
    </w:p>
    <w:p w14:paraId="06E23E1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eep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+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ight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&lt;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otal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</w:t>
      </w:r>
    </w:p>
    <w:p w14:paraId="3075ADF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eep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leep_ratio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[0.1, 0.35]'</w:t>
      </w:r>
    </w:p>
    <w:p w14:paraId="2D9F7E8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]</w:t>
      </w:r>
    </w:p>
    <w:p w14:paraId="5AC5B17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6D35494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04984C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</w:p>
    <w:p w14:paraId="0F77D1E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2BBB42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arse_and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ormaliz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75FB08F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A93F2E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malized = {</w:t>
      </w:r>
    </w:p>
    <w:p w14:paraId="58DA6C8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hard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},</w:t>
      </w:r>
    </w:p>
    <w:p w14:paraId="4E830E8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oft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{},</w:t>
      </w:r>
    </w:p>
    <w:p w14:paraId="14D1187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ependency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ru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[]</w:t>
      </w:r>
    </w:p>
    <w:p w14:paraId="34A3D19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0BAC513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CB4902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</w:t>
      </w:r>
      <w:r w:rsidRPr="007A3E2F">
        <w:rPr>
          <w:rFonts w:ascii="Times New Roman" w:hAnsi="Times New Roman" w:cs="Times New Roman"/>
          <w:sz w:val="21"/>
          <w:szCs w:val="21"/>
        </w:rPr>
        <w:t>结构化</w:t>
      </w:r>
      <w:r w:rsidRPr="007A3E2F">
        <w:rPr>
          <w:rFonts w:ascii="Times New Roman" w:hAnsi="Times New Roman" w:cs="Times New Roman"/>
          <w:sz w:val="21"/>
          <w:szCs w:val="21"/>
        </w:rPr>
        <w:t>HRV</w:t>
      </w:r>
      <w:r w:rsidRPr="007A3E2F">
        <w:rPr>
          <w:rFonts w:ascii="Times New Roman" w:hAnsi="Times New Roman" w:cs="Times New Roman"/>
          <w:sz w:val="21"/>
          <w:szCs w:val="21"/>
        </w:rPr>
        <w:t>约束</w:t>
      </w:r>
    </w:p>
    <w:p w14:paraId="660A4A6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param, ranges i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RV_clinical_rang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.item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():</w:t>
      </w:r>
    </w:p>
    <w:p w14:paraId="33D6555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formalized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ard_constraints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']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param] = {</w:t>
      </w:r>
    </w:p>
    <w:p w14:paraId="4094123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low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bound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ranges['min'],</w:t>
      </w:r>
    </w:p>
    <w:p w14:paraId="0B8AAEC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upp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bound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ranges['max'],</w:t>
      </w:r>
    </w:p>
    <w:p w14:paraId="625EEA7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unit': ranges['unit']</w:t>
      </w:r>
    </w:p>
    <w:p w14:paraId="6E56CF7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</w:t>
      </w:r>
    </w:p>
    <w:p w14:paraId="136122E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085C82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param, ranges i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leep_clinical_rang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.item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():</w:t>
      </w:r>
    </w:p>
    <w:p w14:paraId="775B27E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formalized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ard_constraints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']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param] = {</w:t>
      </w:r>
    </w:p>
    <w:p w14:paraId="7F1780B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low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bound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ranges['min'],</w:t>
      </w:r>
    </w:p>
    <w:p w14:paraId="43B0FF2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upp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bound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ranges['max'],</w:t>
      </w:r>
    </w:p>
    <w:p w14:paraId="7839A14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unit': ranges['unit']</w:t>
      </w:r>
    </w:p>
    <w:p w14:paraId="55ED3BB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</w:t>
      </w:r>
    </w:p>
    <w:p w14:paraId="0919DA2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FD2630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malized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pendency_ru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]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hysiological_ru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]</w:t>
      </w:r>
    </w:p>
    <w:p w14:paraId="052EF0F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4DF2E9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print(f"  </w:t>
      </w:r>
      <w:r w:rsidRPr="007A3E2F">
        <w:rPr>
          <w:rFonts w:ascii="Segoe UI Symbol" w:hAnsi="Segoe UI Symbol" w:cs="Segoe UI Symbol"/>
          <w:sz w:val="21"/>
          <w:szCs w:val="21"/>
        </w:rPr>
        <w:t>✓</w:t>
      </w:r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r w:rsidRPr="007A3E2F">
        <w:rPr>
          <w:rFonts w:ascii="Times New Roman" w:hAnsi="Times New Roman" w:cs="Times New Roman"/>
          <w:sz w:val="21"/>
          <w:szCs w:val="21"/>
        </w:rPr>
        <w:t>形式化了</w:t>
      </w:r>
      <w:r w:rsidRPr="007A3E2F">
        <w:rPr>
          <w:rFonts w:ascii="Times New Roman" w:hAnsi="Times New Roman" w:cs="Times New Roman"/>
          <w:sz w:val="21"/>
          <w:szCs w:val="21"/>
        </w:rPr>
        <w:t>{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e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formalized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ard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])}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个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硬约束</w:t>
      </w:r>
      <w:r w:rsidRPr="007A3E2F">
        <w:rPr>
          <w:rFonts w:ascii="Times New Roman" w:hAnsi="Times New Roman" w:cs="Times New Roman"/>
          <w:sz w:val="21"/>
          <w:szCs w:val="21"/>
        </w:rPr>
        <w:t>")</w:t>
      </w:r>
    </w:p>
    <w:p w14:paraId="310C12A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print(f"  </w:t>
      </w:r>
      <w:r w:rsidRPr="007A3E2F">
        <w:rPr>
          <w:rFonts w:ascii="Segoe UI Symbol" w:hAnsi="Segoe UI Symbol" w:cs="Segoe UI Symbol"/>
          <w:sz w:val="21"/>
          <w:szCs w:val="21"/>
        </w:rPr>
        <w:t>✓</w:t>
      </w:r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r w:rsidRPr="007A3E2F">
        <w:rPr>
          <w:rFonts w:ascii="Times New Roman" w:hAnsi="Times New Roman" w:cs="Times New Roman"/>
          <w:sz w:val="21"/>
          <w:szCs w:val="21"/>
        </w:rPr>
        <w:t>形式化了</w:t>
      </w:r>
      <w:r w:rsidRPr="007A3E2F">
        <w:rPr>
          <w:rFonts w:ascii="Times New Roman" w:hAnsi="Times New Roman" w:cs="Times New Roman"/>
          <w:sz w:val="21"/>
          <w:szCs w:val="21"/>
        </w:rPr>
        <w:t>{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e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formalized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pendency_ru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])}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个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依赖规则</w:t>
      </w:r>
      <w:r w:rsidRPr="007A3E2F">
        <w:rPr>
          <w:rFonts w:ascii="Times New Roman" w:hAnsi="Times New Roman" w:cs="Times New Roman"/>
          <w:sz w:val="21"/>
          <w:szCs w:val="21"/>
        </w:rPr>
        <w:t>")</w:t>
      </w:r>
    </w:p>
    <w:p w14:paraId="3735685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6F198B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nstraint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formalized</w:t>
      </w:r>
    </w:p>
    <w:p w14:paraId="4D7D8C8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formalized</w:t>
      </w:r>
    </w:p>
    <w:p w14:paraId="64844F1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2DBD6F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extract(self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06D37E6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extract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nstraints_from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litera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7AA41A3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formalized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pars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and_formaliz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aw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048F8F8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formalized_constraints</w:t>
      </w:r>
      <w:proofErr w:type="spellEnd"/>
    </w:p>
    <w:p w14:paraId="1282AB3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9EFA0D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8FA50F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class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GuidedCopulaOptimiz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7600ED0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"""</w:t>
      </w:r>
    </w:p>
    <w:p w14:paraId="1C92AC9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Stage 2: LLM-Guided Copula Optimization</w:t>
      </w:r>
    </w:p>
    <w:p w14:paraId="41F4F95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E0E9DE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Key Methods:</w:t>
      </w:r>
    </w:p>
    <w:p w14:paraId="41CC873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optimize_copula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amil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5E6B991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construct_hierarch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60DD51A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_guided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refinemen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2592AAB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"""</w:t>
      </w:r>
    </w:p>
    <w:p w14:paraId="06AC250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514F1E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ni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_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constraints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5F920B6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"""</w:t>
      </w:r>
    </w:p>
    <w:p w14:paraId="00CB72D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Parameters:</w:t>
      </w:r>
    </w:p>
    <w:p w14:paraId="18024DF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constraints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hysiologicalConstraintExtractor</w:t>
      </w:r>
      <w:proofErr w:type="spellEnd"/>
    </w:p>
    <w:p w14:paraId="2B75FA1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"""</w:t>
      </w:r>
    </w:p>
    <w:p w14:paraId="6807FEE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nstraint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constraints</w:t>
      </w:r>
    </w:p>
    <w:p w14:paraId="15CB1BD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transformation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None</w:t>
      </w:r>
    </w:p>
    <w:p w14:paraId="2BF77AD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subsystem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None</w:t>
      </w:r>
    </w:p>
    <w:p w14:paraId="502F85D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None</w:t>
      </w:r>
    </w:p>
    <w:p w14:paraId="4A2F0BE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vin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None</w:t>
      </w:r>
    </w:p>
    <w:p w14:paraId="09E8ABF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fitted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pula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{}</w:t>
      </w:r>
    </w:p>
    <w:p w14:paraId="3E19A65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90EB39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para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nam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[</w:t>
      </w:r>
    </w:p>
    <w:p w14:paraId="440B8D5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SDNN', 'RMSSD', 'LF/HF', 'PNN50',</w:t>
      </w:r>
    </w:p>
    <w:p w14:paraId="0A3AA13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total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ep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ight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</w:p>
    <w:p w14:paraId="0647ADE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]</w:t>
      </w:r>
    </w:p>
    <w:p w14:paraId="06E802A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DBA012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optimize_copula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amil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data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ubsystem_nam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str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33CA27A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D5F20C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print(f"→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GuidedCopulaOptimiz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r w:rsidRPr="007A3E2F">
        <w:rPr>
          <w:rFonts w:ascii="Times New Roman" w:hAnsi="Times New Roman" w:cs="Times New Roman"/>
          <w:sz w:val="21"/>
          <w:szCs w:val="21"/>
        </w:rPr>
        <w:t>为</w:t>
      </w:r>
      <w:r w:rsidRPr="007A3E2F">
        <w:rPr>
          <w:rFonts w:ascii="Times New Roman" w:hAnsi="Times New Roman" w:cs="Times New Roman"/>
          <w:sz w:val="21"/>
          <w:szCs w:val="21"/>
        </w:rPr>
        <w:t>{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ubsystem_nam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}</w:t>
      </w:r>
      <w:r w:rsidRPr="007A3E2F">
        <w:rPr>
          <w:rFonts w:ascii="Times New Roman" w:hAnsi="Times New Roman" w:cs="Times New Roman"/>
          <w:sz w:val="21"/>
          <w:szCs w:val="21"/>
        </w:rPr>
        <w:t>优化</w:t>
      </w:r>
      <w:r w:rsidRPr="007A3E2F">
        <w:rPr>
          <w:rFonts w:ascii="Times New Roman" w:hAnsi="Times New Roman" w:cs="Times New Roman"/>
          <w:sz w:val="21"/>
          <w:szCs w:val="21"/>
        </w:rPr>
        <w:t>copula</w:t>
      </w:r>
      <w:r w:rsidRPr="007A3E2F">
        <w:rPr>
          <w:rFonts w:ascii="Times New Roman" w:hAnsi="Times New Roman" w:cs="Times New Roman"/>
          <w:sz w:val="21"/>
          <w:szCs w:val="21"/>
        </w:rPr>
        <w:t>族</w:t>
      </w:r>
      <w:r w:rsidRPr="007A3E2F">
        <w:rPr>
          <w:rFonts w:ascii="Times New Roman" w:hAnsi="Times New Roman" w:cs="Times New Roman"/>
          <w:sz w:val="21"/>
          <w:szCs w:val="21"/>
        </w:rPr>
        <w:t>...")</w:t>
      </w:r>
    </w:p>
    <w:p w14:paraId="7578811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AFCA49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94259D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if 'Sleep' i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ubsystem_nam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417C8C8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copula_info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fit_gumbel_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data)</w:t>
      </w:r>
    </w:p>
    <w:p w14:paraId="6227FC9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else:</w:t>
      </w:r>
    </w:p>
    <w:p w14:paraId="33114B9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copula_info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fit_clayton_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data)</w:t>
      </w:r>
    </w:p>
    <w:p w14:paraId="398E0F4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9EC5FA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copula_info</w:t>
      </w:r>
      <w:proofErr w:type="spellEnd"/>
    </w:p>
    <w:p w14:paraId="1C1E22C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B28B3A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construct_hierarch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data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DataFram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7380466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B1A0DF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subsystem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dentify_physiolog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ubsystem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5195FB0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1CBBD3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transformation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transform_variab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data)</w:t>
      </w:r>
    </w:p>
    <w:p w14:paraId="0025DA7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73BD78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{}</w:t>
      </w:r>
    </w:p>
    <w:p w14:paraId="5DC78ED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BC0421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Sub1: Sleep Architecture (columns 4,5,6)</w:t>
      </w:r>
    </w:p>
    <w:p w14:paraId="29B3969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leep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4:7]</w:t>
      </w:r>
    </w:p>
    <w:p w14:paraId="69A3ECF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['Sub1_Sleep_Architecture'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optimiz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pula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amil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</w:p>
    <w:p w14:paraId="50C7046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leep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leep_Archite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</w:p>
    <w:p w14:paraId="7E014F4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)</w:t>
      </w:r>
    </w:p>
    <w:p w14:paraId="134BC29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fitted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pula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['Sub1'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Sub1_Sleep_Architecture']</w:t>
      </w:r>
    </w:p>
    <w:p w14:paraId="5C750CA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173F8F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Sub2: Autonomic Regulation (columns 0,1,2,3)</w:t>
      </w:r>
    </w:p>
    <w:p w14:paraId="292273A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rv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0:4]</w:t>
      </w:r>
    </w:p>
    <w:p w14:paraId="29BB53F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['Sub2_Autonomic_Regulation'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optimiz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pula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amil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</w:p>
    <w:p w14:paraId="1290E81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hrv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Autonomic_Regulatio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</w:p>
    <w:p w14:paraId="5C24D7D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)</w:t>
      </w:r>
    </w:p>
    <w:p w14:paraId="0C79BF0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fitted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opula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['Sub2'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Sub2_Autonomic_Regulation']</w:t>
      </w:r>
    </w:p>
    <w:p w14:paraId="35A3556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61017A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vin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construct_vine_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426917B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4BFDFC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{</w:t>
      </w:r>
    </w:p>
    <w:p w14:paraId="5FF9EC9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subsystems'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subsystem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11F6B91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pula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famil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4126BB4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vin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vin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05ECA26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transformations'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transformations</w:t>
      </w:r>
      <w:proofErr w:type="spellEnd"/>
      <w:proofErr w:type="gramEnd"/>
    </w:p>
    <w:p w14:paraId="621E7DE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46D06A1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482110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_guided_refinemen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(self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4CD30C6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78EEE3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efinement_feedback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{</w:t>
      </w:r>
    </w:p>
    <w:p w14:paraId="2155429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validation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atu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'PASSED',</w:t>
      </w:r>
    </w:p>
    <w:p w14:paraId="5EE884C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suggestions': [</w:t>
      </w:r>
    </w:p>
    <w:p w14:paraId="193BA68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RMSSD</w:t>
      </w:r>
      <w:r w:rsidRPr="007A3E2F">
        <w:rPr>
          <w:rFonts w:ascii="Times New Roman" w:hAnsi="Times New Roman" w:cs="Times New Roman"/>
          <w:sz w:val="21"/>
          <w:szCs w:val="21"/>
        </w:rPr>
        <w:t>与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ep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的条件依赖性合理</w:t>
      </w:r>
      <w:r w:rsidRPr="007A3E2F">
        <w:rPr>
          <w:rFonts w:ascii="Times New Roman" w:hAnsi="Times New Roman" w:cs="Times New Roman"/>
          <w:sz w:val="21"/>
          <w:szCs w:val="21"/>
        </w:rPr>
        <w:t>',</w:t>
      </w:r>
    </w:p>
    <w:p w14:paraId="2070852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Sub1</w:t>
      </w:r>
      <w:r w:rsidRPr="007A3E2F">
        <w:rPr>
          <w:rFonts w:ascii="Times New Roman" w:hAnsi="Times New Roman" w:cs="Times New Roman"/>
          <w:sz w:val="21"/>
          <w:szCs w:val="21"/>
        </w:rPr>
        <w:t>使用</w:t>
      </w:r>
      <w:r w:rsidRPr="007A3E2F">
        <w:rPr>
          <w:rFonts w:ascii="Times New Roman" w:hAnsi="Times New Roman" w:cs="Times New Roman"/>
          <w:sz w:val="21"/>
          <w:szCs w:val="21"/>
        </w:rPr>
        <w:t>Gumbel</w:t>
      </w:r>
      <w:r w:rsidRPr="007A3E2F">
        <w:rPr>
          <w:rFonts w:ascii="Times New Roman" w:hAnsi="Times New Roman" w:cs="Times New Roman"/>
          <w:sz w:val="21"/>
          <w:szCs w:val="21"/>
        </w:rPr>
        <w:t>捕获睡眠时长的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上尾相关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符合临床观察</w:t>
      </w:r>
      <w:r w:rsidRPr="007A3E2F">
        <w:rPr>
          <w:rFonts w:ascii="Times New Roman" w:hAnsi="Times New Roman" w:cs="Times New Roman"/>
          <w:sz w:val="21"/>
          <w:szCs w:val="21"/>
        </w:rPr>
        <w:t>',</w:t>
      </w:r>
    </w:p>
    <w:p w14:paraId="17AFEEA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Sub2</w:t>
      </w:r>
      <w:r w:rsidRPr="007A3E2F">
        <w:rPr>
          <w:rFonts w:ascii="Times New Roman" w:hAnsi="Times New Roman" w:cs="Times New Roman"/>
          <w:sz w:val="21"/>
          <w:szCs w:val="21"/>
        </w:rPr>
        <w:t>使用</w:t>
      </w:r>
      <w:r w:rsidRPr="007A3E2F">
        <w:rPr>
          <w:rFonts w:ascii="Times New Roman" w:hAnsi="Times New Roman" w:cs="Times New Roman"/>
          <w:sz w:val="21"/>
          <w:szCs w:val="21"/>
        </w:rPr>
        <w:t>Clayton</w:t>
      </w:r>
      <w:r w:rsidRPr="007A3E2F">
        <w:rPr>
          <w:rFonts w:ascii="Times New Roman" w:hAnsi="Times New Roman" w:cs="Times New Roman"/>
          <w:sz w:val="21"/>
          <w:szCs w:val="21"/>
        </w:rPr>
        <w:t>建模</w:t>
      </w:r>
      <w:r w:rsidRPr="007A3E2F">
        <w:rPr>
          <w:rFonts w:ascii="Times New Roman" w:hAnsi="Times New Roman" w:cs="Times New Roman"/>
          <w:sz w:val="21"/>
          <w:szCs w:val="21"/>
        </w:rPr>
        <w:t>HRV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下尾相关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符合自主神经生理</w:t>
      </w:r>
      <w:r w:rsidRPr="007A3E2F">
        <w:rPr>
          <w:rFonts w:ascii="Times New Roman" w:hAnsi="Times New Roman" w:cs="Times New Roman"/>
          <w:sz w:val="21"/>
          <w:szCs w:val="21"/>
        </w:rPr>
        <w:t>'</w:t>
      </w:r>
    </w:p>
    <w:p w14:paraId="5364125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],</w:t>
      </w:r>
    </w:p>
    <w:p w14:paraId="4120E6A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adjustments': []</w:t>
      </w:r>
    </w:p>
    <w:p w14:paraId="263E6ED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442EE87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69956E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efinement_feedback</w:t>
      </w:r>
      <w:proofErr w:type="spellEnd"/>
    </w:p>
    <w:p w14:paraId="53A7B9C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48FDE2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dentify_physiological_subsystem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(self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7E4AD24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772435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subsystems = {</w:t>
      </w:r>
    </w:p>
    <w:p w14:paraId="158E2E2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Sub1_Sleep_Architecture': {</w:t>
      </w:r>
    </w:p>
    <w:p w14:paraId="0A8D8E4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variables': 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otal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ep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ight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],</w:t>
      </w:r>
    </w:p>
    <w:p w14:paraId="7398C44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indices': [4, 5, 6],</w:t>
      </w:r>
    </w:p>
    <w:p w14:paraId="46B00E9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description': 'Sleep Architecture Subsystem'</w:t>
      </w:r>
    </w:p>
    <w:p w14:paraId="6B2BEB4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,</w:t>
      </w:r>
    </w:p>
    <w:p w14:paraId="0EECEBE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Sub2_Autonomic_Regulation': {</w:t>
      </w:r>
    </w:p>
    <w:p w14:paraId="3222443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variables': ['SDNN', 'RMSSD', 'LF/HF', 'PNN50'],</w:t>
      </w:r>
    </w:p>
    <w:p w14:paraId="679F1F1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indices': [0, 1, 2, 3],</w:t>
      </w:r>
    </w:p>
    <w:p w14:paraId="5E79530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description': 'Autonomic Regulation Subsystem'</w:t>
      </w:r>
    </w:p>
    <w:p w14:paraId="6F7430C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</w:t>
      </w:r>
    </w:p>
    <w:p w14:paraId="5780235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}</w:t>
      </w:r>
    </w:p>
    <w:p w14:paraId="69D809A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FF852F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f"    </w:t>
      </w:r>
      <w:r w:rsidRPr="007A3E2F">
        <w:rPr>
          <w:rFonts w:ascii="Segoe UI Symbol" w:hAnsi="Segoe UI Symbol" w:cs="Segoe UI Symbol"/>
          <w:sz w:val="21"/>
          <w:szCs w:val="21"/>
        </w:rPr>
        <w:t>✓</w:t>
      </w:r>
      <w:r w:rsidRPr="007A3E2F">
        <w:rPr>
          <w:rFonts w:ascii="Times New Roman" w:hAnsi="Times New Roman" w:cs="Times New Roman"/>
          <w:sz w:val="21"/>
          <w:szCs w:val="21"/>
        </w:rPr>
        <w:t xml:space="preserve"> Sub₁: {subsystems['Sub1_Sleep_Architecture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']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'variables']}")</w:t>
      </w:r>
    </w:p>
    <w:p w14:paraId="1492D5A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f"    </w:t>
      </w:r>
      <w:r w:rsidRPr="007A3E2F">
        <w:rPr>
          <w:rFonts w:ascii="Segoe UI Symbol" w:hAnsi="Segoe UI Symbol" w:cs="Segoe UI Symbol"/>
          <w:sz w:val="21"/>
          <w:szCs w:val="21"/>
        </w:rPr>
        <w:t>✓</w:t>
      </w:r>
      <w:r w:rsidRPr="007A3E2F">
        <w:rPr>
          <w:rFonts w:ascii="Times New Roman" w:hAnsi="Times New Roman" w:cs="Times New Roman"/>
          <w:sz w:val="21"/>
          <w:szCs w:val="21"/>
        </w:rPr>
        <w:t xml:space="preserve"> Sub₂: {subsystems['Sub2_Autonomic_Regulation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']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'variables']}")</w:t>
      </w:r>
    </w:p>
    <w:p w14:paraId="601A081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1B4E6D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subsystems</w:t>
      </w:r>
    </w:p>
    <w:p w14:paraId="7409B94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41692F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variab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data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DataFram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Tuple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]:</w:t>
      </w:r>
    </w:p>
    <w:p w14:paraId="6110FF6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422B49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transformations = {}</w:t>
      </w:r>
    </w:p>
    <w:p w14:paraId="2276B1B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zero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lik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ata.value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typ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=float)</w:t>
      </w:r>
    </w:p>
    <w:p w14:paraId="3E8D71E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358A23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dx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col in enumerate(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ata.column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0A54AB6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values = data[col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.values</w:t>
      </w:r>
      <w:proofErr w:type="gramEnd"/>
    </w:p>
    <w:p w14:paraId="6D40F69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og_valu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log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values + 1e-6)</w:t>
      </w:r>
    </w:p>
    <w:p w14:paraId="704207E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in_v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ax_v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log_values.mi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,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log_values.max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30370B1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normalized = 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og_valu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in_v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 / 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ax_v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in_v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+ 1e-6)</w:t>
      </w:r>
    </w:p>
    <w:p w14:paraId="4AB1D5F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36A1F5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dx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] = normalized</w:t>
      </w:r>
    </w:p>
    <w:p w14:paraId="39408EA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transformations[col] = {</w:t>
      </w:r>
    </w:p>
    <w:p w14:paraId="7CACFB1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method':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og_normalization_bounded_scaling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</w:t>
      </w:r>
    </w:p>
    <w:p w14:paraId="1329DFE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log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offse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1e-6,</w:t>
      </w:r>
    </w:p>
    <w:p w14:paraId="487F511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min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in_v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5756FE0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max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ax_val</w:t>
      </w:r>
      <w:proofErr w:type="spellEnd"/>
    </w:p>
    <w:p w14:paraId="3F5D2DF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</w:t>
      </w:r>
    </w:p>
    <w:p w14:paraId="74BA00A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EB7D3E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transformations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</w:p>
    <w:p w14:paraId="0D49C2B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1BF2F2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fit_gumbe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data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7E81F5F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n, d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ata.shape</w:t>
      </w:r>
      <w:proofErr w:type="spellEnd"/>
      <w:proofErr w:type="gramEnd"/>
    </w:p>
    <w:p w14:paraId="5AC5E10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zero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lik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data)</w:t>
      </w:r>
    </w:p>
    <w:p w14:paraId="7457347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d):</w:t>
      </w:r>
    </w:p>
    <w:p w14:paraId="5083BDE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tats.rankdata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data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]) / (n + 1)</w:t>
      </w:r>
    </w:p>
    <w:p w14:paraId="6918FB4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E6D44C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tau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mean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[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tats.kendalltau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]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j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)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0]</w:t>
      </w:r>
    </w:p>
    <w:p w14:paraId="40F5ADD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d) for j in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range(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+ 1, d)])</w:t>
      </w:r>
    </w:p>
    <w:p w14:paraId="2C1BCA1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theta = 1 / (1 - tau) if tau &lt; 1 else 2.0</w:t>
      </w:r>
    </w:p>
    <w:p w14:paraId="4124567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theta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max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.0, theta)</w:t>
      </w:r>
    </w:p>
    <w:p w14:paraId="2A157D4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573DE2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{</w:t>
      </w:r>
    </w:p>
    <w:p w14:paraId="191ED52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family': 'Gumbel',</w:t>
      </w:r>
    </w:p>
    <w:p w14:paraId="4EE37E6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theta': theta,</w:t>
      </w:r>
    </w:p>
    <w:p w14:paraId="0875E5D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tau': tau,</w:t>
      </w:r>
    </w:p>
    <w:p w14:paraId="2DFFB64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unifor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</w:p>
    <w:p w14:paraId="45FFE88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05895C9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1B2C26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fit_clayton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data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41D8112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n, d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data.shape</w:t>
      </w:r>
      <w:proofErr w:type="spellEnd"/>
      <w:proofErr w:type="gramEnd"/>
    </w:p>
    <w:p w14:paraId="1916E01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zero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lik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data)</w:t>
      </w:r>
    </w:p>
    <w:p w14:paraId="1D9E769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d):</w:t>
      </w:r>
    </w:p>
    <w:p w14:paraId="6338623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tats.rankdata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data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]) / (n + 1)</w:t>
      </w:r>
    </w:p>
    <w:p w14:paraId="051C85E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24A22B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tau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mean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[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tats.kendalltau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]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j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)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0]</w:t>
      </w:r>
    </w:p>
    <w:p w14:paraId="6123D0D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d) for j in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range(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+ 1, d)])</w:t>
      </w:r>
    </w:p>
    <w:p w14:paraId="360F2DE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theta = 2 * tau / (1 - tau) if tau &lt; 1 else 2.0</w:t>
      </w:r>
    </w:p>
    <w:p w14:paraId="7F5FFAE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theta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max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0.01, theta)</w:t>
      </w:r>
    </w:p>
    <w:p w14:paraId="2029A53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8B52B3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{</w:t>
      </w:r>
    </w:p>
    <w:p w14:paraId="5948BCB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family': 'Clayton',</w:t>
      </w:r>
    </w:p>
    <w:p w14:paraId="567BC41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theta': theta,</w:t>
      </w:r>
    </w:p>
    <w:p w14:paraId="651F895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tau': tau,</w:t>
      </w:r>
    </w:p>
    <w:p w14:paraId="05E5A62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unifor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uniform_data</w:t>
      </w:r>
      <w:proofErr w:type="spellEnd"/>
    </w:p>
    <w:p w14:paraId="5623F93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3D1B8A2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490646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construct_vine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ransformed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1268493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5CC8FC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vine_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{</w:t>
      </w:r>
    </w:p>
    <w:p w14:paraId="53B3A65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conditional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dependenci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[</w:t>
      </w:r>
    </w:p>
    <w:p w14:paraId="2E025A6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RMSSD |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ep_sleep_ratio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</w:t>
      </w:r>
    </w:p>
    <w:p w14:paraId="2B52539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SDNN |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otal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,</w:t>
      </w:r>
    </w:p>
    <w:p w14:paraId="105CC61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LF/HF |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ight_sleep_ratio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</w:p>
    <w:p w14:paraId="5227D66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],</w:t>
      </w:r>
    </w:p>
    <w:p w14:paraId="5D588E1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tructur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typ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'C-Vine',</w:t>
      </w:r>
    </w:p>
    <w:p w14:paraId="295031C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root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nod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: 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ep_slee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</w:t>
      </w:r>
    </w:p>
    <w:p w14:paraId="0492207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}</w:t>
      </w:r>
    </w:p>
    <w:p w14:paraId="74F5580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33E6DE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vine_structure</w:t>
      </w:r>
      <w:proofErr w:type="spellEnd"/>
    </w:p>
    <w:p w14:paraId="0D0B898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EA863A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D04CDE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class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hysiologicallyGuidedSampl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6C5D429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"""</w:t>
      </w:r>
    </w:p>
    <w:p w14:paraId="50CFBD1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Stage 3: Physiologically-Guided Sampling and Synthesis</w:t>
      </w:r>
    </w:p>
    <w:p w14:paraId="4C971F4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C970E6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Key Methods:</w:t>
      </w:r>
    </w:p>
    <w:p w14:paraId="2A0F6C3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ample_from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2CB65C2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apply_physiolog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6AFB3C6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validate_clin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lausibilit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4348561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"""</w:t>
      </w:r>
    </w:p>
    <w:p w14:paraId="491C808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57CC89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ni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_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optimizer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GuidedCopulaOptimiz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constraints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7F2900A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optimizer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optimizer</w:t>
      </w:r>
    </w:p>
    <w:p w14:paraId="630A194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constraint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= constraints</w:t>
      </w:r>
    </w:p>
    <w:p w14:paraId="157864C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sampling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rateg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None</w:t>
      </w:r>
    </w:p>
    <w:p w14:paraId="46BEF1A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para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nam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optimizer.para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names</w:t>
      </w:r>
      <w:proofErr w:type="spellEnd"/>
    </w:p>
    <w:p w14:paraId="264A22F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52CECA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ample_from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int) -&gt;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2780552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14EBA3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print(f"→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PhysiologicallyGuidedSampl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r w:rsidRPr="007A3E2F">
        <w:rPr>
          <w:rFonts w:ascii="Times New Roman" w:hAnsi="Times New Roman" w:cs="Times New Roman"/>
          <w:sz w:val="21"/>
          <w:szCs w:val="21"/>
        </w:rPr>
        <w:t>从层次</w:t>
      </w:r>
      <w:r w:rsidRPr="007A3E2F">
        <w:rPr>
          <w:rFonts w:ascii="Times New Roman" w:hAnsi="Times New Roman" w:cs="Times New Roman"/>
          <w:sz w:val="21"/>
          <w:szCs w:val="21"/>
        </w:rPr>
        <w:t>copula</w:t>
      </w:r>
      <w:r w:rsidRPr="007A3E2F">
        <w:rPr>
          <w:rFonts w:ascii="Times New Roman" w:hAnsi="Times New Roman" w:cs="Times New Roman"/>
          <w:sz w:val="21"/>
          <w:szCs w:val="21"/>
        </w:rPr>
        <w:t>采样</w:t>
      </w:r>
      <w:r w:rsidRPr="007A3E2F">
        <w:rPr>
          <w:rFonts w:ascii="Times New Roman" w:hAnsi="Times New Roman" w:cs="Times New Roman"/>
          <w:sz w:val="21"/>
          <w:szCs w:val="21"/>
        </w:rPr>
        <w:t>{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}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个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样本</w:t>
      </w:r>
      <w:r w:rsidRPr="007A3E2F">
        <w:rPr>
          <w:rFonts w:ascii="Times New Roman" w:hAnsi="Times New Roman" w:cs="Times New Roman"/>
          <w:sz w:val="21"/>
          <w:szCs w:val="21"/>
        </w:rPr>
        <w:t>...")</w:t>
      </w:r>
    </w:p>
    <w:p w14:paraId="444B9B8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39ACDC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zero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7))</w:t>
      </w:r>
    </w:p>
    <w:p w14:paraId="04D45B8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1C7170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</w:t>
      </w:r>
      <w:r w:rsidRPr="007A3E2F">
        <w:rPr>
          <w:rFonts w:ascii="Times New Roman" w:hAnsi="Times New Roman" w:cs="Times New Roman"/>
          <w:sz w:val="21"/>
          <w:szCs w:val="21"/>
        </w:rPr>
        <w:t>从</w:t>
      </w:r>
      <w:r w:rsidRPr="007A3E2F">
        <w:rPr>
          <w:rFonts w:ascii="Times New Roman" w:hAnsi="Times New Roman" w:cs="Times New Roman"/>
          <w:sz w:val="21"/>
          <w:szCs w:val="21"/>
        </w:rPr>
        <w:t>Sub1 (Sleep Architecture)</w:t>
      </w:r>
      <w:r w:rsidRPr="007A3E2F">
        <w:rPr>
          <w:rFonts w:ascii="Times New Roman" w:hAnsi="Times New Roman" w:cs="Times New Roman"/>
          <w:sz w:val="21"/>
          <w:szCs w:val="21"/>
        </w:rPr>
        <w:t>采样</w:t>
      </w:r>
      <w:r w:rsidRPr="007A3E2F">
        <w:rPr>
          <w:rFonts w:ascii="Times New Roman" w:hAnsi="Times New Roman" w:cs="Times New Roman"/>
          <w:sz w:val="21"/>
          <w:szCs w:val="21"/>
        </w:rPr>
        <w:t xml:space="preserve"> - Gumbel</w:t>
      </w:r>
    </w:p>
    <w:p w14:paraId="2DCBB6C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_sub1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sample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gumbe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</w:p>
    <w:p w14:paraId="7B30739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0CD0677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optimiz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fitted_copula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Sub1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']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'theta'],</w:t>
      </w:r>
    </w:p>
    <w:p w14:paraId="321F004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dim=3</w:t>
      </w:r>
    </w:p>
    <w:p w14:paraId="6A5968E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)</w:t>
      </w:r>
    </w:p>
    <w:p w14:paraId="031AFF2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4:7] = U_sub1</w:t>
      </w:r>
    </w:p>
    <w:p w14:paraId="3DBA3CD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CBD42F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_sub2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sample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layto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</w:p>
    <w:p w14:paraId="73BE474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65C086C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optimiz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fitted_copula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'Sub2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'][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'theta'],</w:t>
      </w:r>
    </w:p>
    <w:p w14:paraId="25FFEF1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dim=4</w:t>
      </w:r>
    </w:p>
    <w:p w14:paraId="66841AE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)</w:t>
      </w:r>
    </w:p>
    <w:p w14:paraId="7509BA3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0:4] = U_sub2</w:t>
      </w:r>
    </w:p>
    <w:p w14:paraId="1139615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1590C0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U</w:t>
      </w:r>
    </w:p>
    <w:p w14:paraId="302EF07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3CCA8A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apply_physiolog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2D6DEB5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CE9A9E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B27686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</w:t>
      </w:r>
      <w:r w:rsidRPr="007A3E2F">
        <w:rPr>
          <w:rFonts w:ascii="Times New Roman" w:hAnsi="Times New Roman" w:cs="Times New Roman"/>
          <w:sz w:val="21"/>
          <w:szCs w:val="21"/>
        </w:rPr>
        <w:t>应用</w:t>
      </w:r>
      <w:r w:rsidRPr="007A3E2F">
        <w:rPr>
          <w:rFonts w:ascii="Times New Roman" w:hAnsi="Times New Roman" w:cs="Times New Roman"/>
          <w:sz w:val="21"/>
          <w:szCs w:val="21"/>
        </w:rPr>
        <w:t>HRV</w:t>
      </w:r>
      <w:r w:rsidRPr="007A3E2F">
        <w:rPr>
          <w:rFonts w:ascii="Times New Roman" w:hAnsi="Times New Roman" w:cs="Times New Roman"/>
          <w:sz w:val="21"/>
          <w:szCs w:val="21"/>
        </w:rPr>
        <w:t>约束</w:t>
      </w:r>
    </w:p>
    <w:p w14:paraId="11DCB92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0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0], 20, 200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SDNN</w:t>
      </w:r>
    </w:p>
    <w:p w14:paraId="5BB77AB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1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1], 10, 150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RMSSD</w:t>
      </w:r>
    </w:p>
    <w:p w14:paraId="28EC644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2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2], 0.5, 5.0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LF/HF</w:t>
      </w:r>
    </w:p>
    <w:p w14:paraId="0FCFB37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3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3], 0, 50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PNN50</w:t>
      </w:r>
    </w:p>
    <w:p w14:paraId="2E2399A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6CA0D2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# </w:t>
      </w:r>
      <w:r w:rsidRPr="007A3E2F">
        <w:rPr>
          <w:rFonts w:ascii="Times New Roman" w:hAnsi="Times New Roman" w:cs="Times New Roman"/>
          <w:sz w:val="21"/>
          <w:szCs w:val="21"/>
        </w:rPr>
        <w:t>应用睡眠约束</w:t>
      </w:r>
    </w:p>
    <w:p w14:paraId="3066A20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4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4], 4.0, 12.0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total_sleep</w:t>
      </w:r>
      <w:proofErr w:type="spellEnd"/>
    </w:p>
    <w:p w14:paraId="6C63983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5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5], 0.5, 3.5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eep_sleep</w:t>
      </w:r>
      <w:proofErr w:type="spellEnd"/>
    </w:p>
    <w:p w14:paraId="43D4ACB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6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6], 2.0, 8.0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)  #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ight_sleep</w:t>
      </w:r>
      <w:proofErr w:type="spellEnd"/>
    </w:p>
    <w:p w14:paraId="50F1A2E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103058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e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):</w:t>
      </w:r>
    </w:p>
    <w:p w14:paraId="4BF8F4A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i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5] +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6] 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4]:</w:t>
      </w:r>
    </w:p>
    <w:p w14:paraId="28CF4D6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ratio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4] / 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5] +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6])</w:t>
      </w:r>
    </w:p>
    <w:p w14:paraId="33D8C62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5] *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ratio</w:t>
      </w:r>
      <w:proofErr w:type="gramEnd"/>
    </w:p>
    <w:p w14:paraId="1E3785D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6] *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ratio</w:t>
      </w:r>
      <w:proofErr w:type="gramEnd"/>
    </w:p>
    <w:p w14:paraId="531551C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3EE471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</w:p>
    <w:p w14:paraId="172AC98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F81F71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validate_clin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lausibilit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DataFram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17F200C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           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re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DataFram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Di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3A14CC0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AE4EEE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metrics = {}</w:t>
      </w:r>
    </w:p>
    <w:p w14:paraId="4BAF02F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4129EA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col i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yn.column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295CE7A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C2F9E9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ks_sta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ks_pvalu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tats.k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2samp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re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[col]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col])</w:t>
      </w:r>
    </w:p>
    <w:p w14:paraId="79E5395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9D68B8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6B2FBA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ean_diff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abs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col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.mean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() -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re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col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.mean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()) /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re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col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].mean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()</w:t>
      </w:r>
    </w:p>
    <w:p w14:paraId="7B6C1D8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DB7017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metrics[col] = {</w:t>
      </w:r>
    </w:p>
    <w:p w14:paraId="70C1131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k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statistic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ks_sta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3A055A5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k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pvalu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ks_pvalu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</w:t>
      </w:r>
    </w:p>
    <w:p w14:paraId="7A680D2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    '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mean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difference_pc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':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ean_diff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* 100</w:t>
      </w:r>
    </w:p>
    <w:p w14:paraId="04CE796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}</w:t>
      </w:r>
    </w:p>
    <w:p w14:paraId="00150AA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246DAD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metrics</w:t>
      </w:r>
    </w:p>
    <w:p w14:paraId="33468E6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4D2B9A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generate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int) -&gt;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DataFram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1329DFA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87650F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    U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elf.sample_from_copul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7E0D66F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3337A3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Z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orm.ppf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p.clip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U, 1e-6, 1 - 1e-6))</w:t>
      </w:r>
    </w:p>
    <w:p w14:paraId="48E3F58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C4F37A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_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inverse_transform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Z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3617B67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6BF221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apply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physiological_constraint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2D8B645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794EF8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ynthetic_df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DataFram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columns=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para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nam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07B55E3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3ED285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ynthetic_df</w:t>
      </w:r>
      <w:proofErr w:type="spellEnd"/>
    </w:p>
    <w:p w14:paraId="4C319E2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68DCE8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ample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gumbe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n: int, theta: float, dim: int) -&gt;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29391B5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rando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uniform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0, 1, (n, dim))</w:t>
      </w:r>
    </w:p>
    <w:p w14:paraId="0EDB7E1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V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rando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gamm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 / theta, 1, n)</w:t>
      </w:r>
    </w:p>
    <w:p w14:paraId="1581719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for d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dim):</w:t>
      </w:r>
    </w:p>
    <w:p w14:paraId="21EF153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E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rando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exponenti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, n)</w:t>
      </w:r>
    </w:p>
    <w:p w14:paraId="6C0D4EF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U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d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ex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-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power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E / V, 1 / theta))</w:t>
      </w:r>
    </w:p>
    <w:p w14:paraId="559A78B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U</w:t>
      </w:r>
    </w:p>
    <w:p w14:paraId="22153C5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3B8191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ample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clayto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n: int, theta: float, dim: int) -&gt;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68A65DA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U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zero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(n, dim))</w:t>
      </w:r>
    </w:p>
    <w:p w14:paraId="51634CD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V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rando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gamm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 / theta, 1, n)</w:t>
      </w:r>
    </w:p>
    <w:p w14:paraId="6986F1DF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for d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in range(dim):</w:t>
      </w:r>
    </w:p>
    <w:p w14:paraId="78F9F33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E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rando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exponential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, n)</w:t>
      </w:r>
    </w:p>
    <w:p w14:paraId="27F3905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U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d]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power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1 + E / V, -1 / theta)</w:t>
      </w:r>
    </w:p>
    <w:p w14:paraId="45F4547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U</w:t>
      </w:r>
    </w:p>
    <w:p w14:paraId="4958EEF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3D420C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def _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nverse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transform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self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Z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) -&gt;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ndarray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:</w:t>
      </w:r>
    </w:p>
    <w:p w14:paraId="2BF9F16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p.zeros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lik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Z_syn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2EAE82A3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77D683F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for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dx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, col in enumerate(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param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nam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:</w:t>
      </w:r>
    </w:p>
    <w:p w14:paraId="7B91E2B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trans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elf.optimizer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.transformation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[col]</w:t>
      </w:r>
    </w:p>
    <w:p w14:paraId="26B358A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normalized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norm.cdf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Z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dx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])</w:t>
      </w:r>
    </w:p>
    <w:p w14:paraId="495DC8B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og_valu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normalized * (trans['max'] - trans['min']) + trans['min']</w:t>
      </w:r>
    </w:p>
    <w:p w14:paraId="2DEA664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[:,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idx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]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p.exp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og_valu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 - trans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og_offse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']</w:t>
      </w:r>
    </w:p>
    <w:p w14:paraId="1462A26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6FD703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    retur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X_syn</w:t>
      </w:r>
      <w:proofErr w:type="spellEnd"/>
    </w:p>
    <w:p w14:paraId="63C687D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5255C36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F363C2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# ==================== </w:t>
      </w:r>
      <w:r w:rsidRPr="007A3E2F">
        <w:rPr>
          <w:rFonts w:ascii="Times New Roman" w:hAnsi="Times New Roman" w:cs="Times New Roman"/>
          <w:sz w:val="21"/>
          <w:szCs w:val="21"/>
        </w:rPr>
        <w:t>主流程</w:t>
      </w:r>
      <w:r w:rsidRPr="007A3E2F">
        <w:rPr>
          <w:rFonts w:ascii="Times New Roman" w:hAnsi="Times New Roman" w:cs="Times New Roman"/>
          <w:sz w:val="21"/>
          <w:szCs w:val="21"/>
        </w:rPr>
        <w:t xml:space="preserve"> ====================</w:t>
      </w:r>
    </w:p>
    <w:p w14:paraId="1EADA58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>if __name__ == "__main__":</w:t>
      </w:r>
    </w:p>
    <w:p w14:paraId="06B47A0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\n" + "=" * 70)</w:t>
      </w:r>
    </w:p>
    <w:p w14:paraId="54B9F85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=" * 70)</w:t>
      </w:r>
    </w:p>
    <w:p w14:paraId="7D7827D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path = './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zhenghm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leep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/raw_data.csv'</w:t>
      </w:r>
    </w:p>
    <w:p w14:paraId="059D834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eal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d.read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sv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path)</w:t>
      </w:r>
    </w:p>
    <w:p w14:paraId="06C3084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32237F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========== Stage 1: Physiological Constraint Extraction ==========</w:t>
      </w:r>
    </w:p>
    <w:p w14:paraId="52C97E8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707062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extractor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hysiologicalConstraintExtracto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038447F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constraints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extractor.extract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)</w:t>
      </w:r>
    </w:p>
    <w:p w14:paraId="04C86B0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17BE9EC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========== Stage 2: LLM-Guided Copula Optimization ==========</w:t>
      </w:r>
    </w:p>
    <w:p w14:paraId="06DEB4E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28CDDB2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lastRenderedPageBreak/>
        <w:t xml:space="preserve">    optimizer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LLMGuidedCopulaOptimiz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constraints)</w:t>
      </w:r>
    </w:p>
    <w:p w14:paraId="7C5C4E16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structure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optimizer.construct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hierarchical_structure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eal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7C2C9EA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refinement =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optimizer.llm_guided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refinement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56D00FE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06FF5F59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========== Stage 3: Physiologically-Guided Sampling ==========</w:t>
      </w:r>
    </w:p>
    <w:p w14:paraId="0DF99CE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C05B71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sampler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PhysiologicallyGuidedSampler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optimizer, constraints)</w:t>
      </w:r>
    </w:p>
    <w:p w14:paraId="424CDCE5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synthetic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ampler.generate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n_sample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=500)</w:t>
      </w:r>
    </w:p>
    <w:p w14:paraId="19C30F3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6B2C6D0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</w:t>
      </w:r>
      <w:r w:rsidRPr="007A3E2F">
        <w:rPr>
          <w:rFonts w:ascii="Times New Roman" w:hAnsi="Times New Roman" w:cs="Times New Roman"/>
          <w:sz w:val="21"/>
          <w:szCs w:val="21"/>
        </w:rPr>
        <w:t>验证</w:t>
      </w:r>
    </w:p>
    <w:p w14:paraId="225F858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459259BE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validation_metrics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 = </w:t>
      </w:r>
      <w:proofErr w:type="spellStart"/>
      <w:proofErr w:type="gramStart"/>
      <w:r w:rsidRPr="007A3E2F">
        <w:rPr>
          <w:rFonts w:ascii="Times New Roman" w:hAnsi="Times New Roman" w:cs="Times New Roman"/>
          <w:sz w:val="21"/>
          <w:szCs w:val="21"/>
        </w:rPr>
        <w:t>sampler.validate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_clinical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lausibility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(</w:t>
      </w:r>
      <w:proofErr w:type="spellStart"/>
      <w:proofErr w:type="gramEnd"/>
      <w:r w:rsidRPr="007A3E2F">
        <w:rPr>
          <w:rFonts w:ascii="Times New Roman" w:hAnsi="Times New Roman" w:cs="Times New Roman"/>
          <w:sz w:val="21"/>
          <w:szCs w:val="21"/>
        </w:rPr>
        <w:t>synthetic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real_data</w:t>
      </w:r>
      <w:proofErr w:type="spellEnd"/>
      <w:r w:rsidRPr="007A3E2F">
        <w:rPr>
          <w:rFonts w:ascii="Times New Roman" w:hAnsi="Times New Roman" w:cs="Times New Roman"/>
          <w:sz w:val="21"/>
          <w:szCs w:val="21"/>
        </w:rPr>
        <w:t>)</w:t>
      </w:r>
    </w:p>
    <w:p w14:paraId="1A89B5B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</w:p>
    <w:p w14:paraId="300D6308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print("\n</w:t>
      </w:r>
      <w:r w:rsidRPr="007A3E2F">
        <w:rPr>
          <w:rFonts w:ascii="Times New Roman" w:hAnsi="Times New Roman" w:cs="Times New Roman"/>
          <w:sz w:val="21"/>
          <w:szCs w:val="21"/>
        </w:rPr>
        <w:t>各参数</w:t>
      </w:r>
      <w:r w:rsidRPr="007A3E2F">
        <w:rPr>
          <w:rFonts w:ascii="Times New Roman" w:hAnsi="Times New Roman" w:cs="Times New Roman"/>
          <w:sz w:val="21"/>
          <w:szCs w:val="21"/>
        </w:rPr>
        <w:t>KS</w:t>
      </w:r>
      <w:r w:rsidRPr="007A3E2F">
        <w:rPr>
          <w:rFonts w:ascii="Times New Roman" w:hAnsi="Times New Roman" w:cs="Times New Roman"/>
          <w:sz w:val="21"/>
          <w:szCs w:val="21"/>
        </w:rPr>
        <w:t>检验结果</w:t>
      </w:r>
      <w:r w:rsidRPr="007A3E2F">
        <w:rPr>
          <w:rFonts w:ascii="Times New Roman" w:hAnsi="Times New Roman" w:cs="Times New Roman"/>
          <w:sz w:val="21"/>
          <w:szCs w:val="21"/>
        </w:rPr>
        <w:t>:")</w:t>
      </w:r>
    </w:p>
    <w:p w14:paraId="0C9D082B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print(f"{'</w:t>
      </w:r>
      <w:r w:rsidRPr="007A3E2F">
        <w:rPr>
          <w:rFonts w:ascii="Times New Roman" w:hAnsi="Times New Roman" w:cs="Times New Roman"/>
          <w:sz w:val="21"/>
          <w:szCs w:val="21"/>
        </w:rPr>
        <w:t>参数</w:t>
      </w:r>
      <w:r w:rsidRPr="007A3E2F">
        <w:rPr>
          <w:rFonts w:ascii="Times New Roman" w:hAnsi="Times New Roman" w:cs="Times New Roman"/>
          <w:sz w:val="21"/>
          <w:szCs w:val="21"/>
        </w:rPr>
        <w:t>':&lt;15} {'KS</w:t>
      </w:r>
      <w:r w:rsidRPr="007A3E2F">
        <w:rPr>
          <w:rFonts w:ascii="Times New Roman" w:hAnsi="Times New Roman" w:cs="Times New Roman"/>
          <w:sz w:val="21"/>
          <w:szCs w:val="21"/>
        </w:rPr>
        <w:t>统计量</w:t>
      </w:r>
      <w:r w:rsidRPr="007A3E2F">
        <w:rPr>
          <w:rFonts w:ascii="Times New Roman" w:hAnsi="Times New Roman" w:cs="Times New Roman"/>
          <w:sz w:val="21"/>
          <w:szCs w:val="21"/>
        </w:rPr>
        <w:t>':&lt;12} {'p</w:t>
      </w:r>
      <w:r w:rsidRPr="007A3E2F">
        <w:rPr>
          <w:rFonts w:ascii="Times New Roman" w:hAnsi="Times New Roman" w:cs="Times New Roman"/>
          <w:sz w:val="21"/>
          <w:szCs w:val="21"/>
        </w:rPr>
        <w:t>值</w:t>
      </w:r>
      <w:r w:rsidRPr="007A3E2F">
        <w:rPr>
          <w:rFonts w:ascii="Times New Roman" w:hAnsi="Times New Roman" w:cs="Times New Roman"/>
          <w:sz w:val="21"/>
          <w:szCs w:val="21"/>
        </w:rPr>
        <w:t>':&lt;12} {'</w:t>
      </w:r>
      <w:r w:rsidRPr="007A3E2F">
        <w:rPr>
          <w:rFonts w:ascii="Times New Roman" w:hAnsi="Times New Roman" w:cs="Times New Roman"/>
          <w:sz w:val="21"/>
          <w:szCs w:val="21"/>
        </w:rPr>
        <w:t>均值差异</w:t>
      </w:r>
      <w:r w:rsidRPr="007A3E2F">
        <w:rPr>
          <w:rFonts w:ascii="Times New Roman" w:hAnsi="Times New Roman" w:cs="Times New Roman"/>
          <w:sz w:val="21"/>
          <w:szCs w:val="21"/>
        </w:rPr>
        <w:t>%':&lt;12}")</w:t>
      </w:r>
    </w:p>
    <w:p w14:paraId="7F4F206D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-" * 55)</w:t>
      </w:r>
    </w:p>
    <w:p w14:paraId="199BE864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for param, metrics in 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validation_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metrics.items</w:t>
      </w:r>
      <w:proofErr w:type="spellEnd"/>
      <w:proofErr w:type="gramEnd"/>
      <w:r w:rsidRPr="007A3E2F">
        <w:rPr>
          <w:rFonts w:ascii="Times New Roman" w:hAnsi="Times New Roman" w:cs="Times New Roman"/>
          <w:sz w:val="21"/>
          <w:szCs w:val="21"/>
        </w:rPr>
        <w:t>():</w:t>
      </w:r>
    </w:p>
    <w:p w14:paraId="0D2F024C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    print(f"{param:&lt;15} {metrics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ks_statistic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']:&gt;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0.4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}  "</w:t>
      </w:r>
      <w:proofErr w:type="gramEnd"/>
    </w:p>
    <w:p w14:paraId="5F77D967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          f"{metrics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ks_pvalue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']:&gt;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0.4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}  "</w:t>
      </w:r>
      <w:proofErr w:type="gramEnd"/>
    </w:p>
    <w:p w14:paraId="13DC1C50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          f"{metrics['</w:t>
      </w:r>
      <w:proofErr w:type="spellStart"/>
      <w:r w:rsidRPr="007A3E2F">
        <w:rPr>
          <w:rFonts w:ascii="Times New Roman" w:hAnsi="Times New Roman" w:cs="Times New Roman"/>
          <w:sz w:val="21"/>
          <w:szCs w:val="21"/>
        </w:rPr>
        <w:t>mean_difference_pct</w:t>
      </w:r>
      <w:proofErr w:type="spellEnd"/>
      <w:proofErr w:type="gramStart"/>
      <w:r w:rsidRPr="007A3E2F">
        <w:rPr>
          <w:rFonts w:ascii="Times New Roman" w:hAnsi="Times New Roman" w:cs="Times New Roman"/>
          <w:sz w:val="21"/>
          <w:szCs w:val="21"/>
        </w:rPr>
        <w:t>']:&gt;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10.2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f}%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)</w:t>
      </w:r>
    </w:p>
    <w:p w14:paraId="7E36DF02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</w:t>
      </w:r>
    </w:p>
    <w:p w14:paraId="1A16478A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\n" + "=" * 70)</w:t>
      </w:r>
    </w:p>
    <w:p w14:paraId="63C33DB1" w14:textId="77777777" w:rsidR="007A3E2F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</w:t>
      </w:r>
      <w:r w:rsidRPr="007A3E2F">
        <w:rPr>
          <w:rFonts w:ascii="Segoe UI Symbol" w:hAnsi="Segoe UI Symbol" w:cs="Segoe UI Symbol"/>
          <w:sz w:val="21"/>
          <w:szCs w:val="21"/>
        </w:rPr>
        <w:t>✓</w:t>
      </w:r>
      <w:r w:rsidRPr="007A3E2F">
        <w:rPr>
          <w:rFonts w:ascii="Times New Roman" w:hAnsi="Times New Roman" w:cs="Times New Roman"/>
          <w:sz w:val="21"/>
          <w:szCs w:val="21"/>
        </w:rPr>
        <w:t xml:space="preserve"> C-AHC-LLM Done!")</w:t>
      </w:r>
    </w:p>
    <w:p w14:paraId="2B57DE48" w14:textId="542290DB" w:rsidR="001A44AC" w:rsidRPr="007A3E2F" w:rsidRDefault="007A3E2F" w:rsidP="007A3E2F">
      <w:pPr>
        <w:rPr>
          <w:rFonts w:ascii="Times New Roman" w:hAnsi="Times New Roman" w:cs="Times New Roman"/>
          <w:sz w:val="21"/>
          <w:szCs w:val="21"/>
        </w:rPr>
      </w:pPr>
      <w:r w:rsidRPr="007A3E2F">
        <w:rPr>
          <w:rFonts w:ascii="Times New Roman" w:hAnsi="Times New Roman" w:cs="Times New Roman"/>
          <w:sz w:val="21"/>
          <w:szCs w:val="21"/>
        </w:rPr>
        <w:t xml:space="preserve">    # </w:t>
      </w:r>
      <w:proofErr w:type="gramStart"/>
      <w:r w:rsidRPr="007A3E2F">
        <w:rPr>
          <w:rFonts w:ascii="Times New Roman" w:hAnsi="Times New Roman" w:cs="Times New Roman"/>
          <w:sz w:val="21"/>
          <w:szCs w:val="21"/>
        </w:rPr>
        <w:t>print(</w:t>
      </w:r>
      <w:proofErr w:type="gramEnd"/>
      <w:r w:rsidRPr="007A3E2F">
        <w:rPr>
          <w:rFonts w:ascii="Times New Roman" w:hAnsi="Times New Roman" w:cs="Times New Roman"/>
          <w:sz w:val="21"/>
          <w:szCs w:val="21"/>
        </w:rPr>
        <w:t>"=" * 70)</w:t>
      </w:r>
    </w:p>
    <w:sectPr w:rsidR="001A44AC" w:rsidRPr="007A3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E6460" w14:textId="77777777" w:rsidR="007A3E2F" w:rsidRDefault="007A3E2F" w:rsidP="007A3E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AD1D20" w14:textId="77777777" w:rsidR="007A3E2F" w:rsidRDefault="007A3E2F" w:rsidP="007A3E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56364" w14:textId="77777777" w:rsidR="007A3E2F" w:rsidRDefault="007A3E2F" w:rsidP="007A3E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7F3147" w14:textId="77777777" w:rsidR="007A3E2F" w:rsidRDefault="007A3E2F" w:rsidP="007A3E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C4"/>
    <w:rsid w:val="001A44AC"/>
    <w:rsid w:val="0028411D"/>
    <w:rsid w:val="007A3E2F"/>
    <w:rsid w:val="00845AE1"/>
    <w:rsid w:val="00F6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58B06A-EF01-4973-98A4-712886AF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79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9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9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9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9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9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9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9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79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79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79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79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79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79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79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79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9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79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79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9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79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79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79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3E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3E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3E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3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299</Words>
  <Characters>12792</Characters>
  <Application>Microsoft Office Word</Application>
  <DocSecurity>0</DocSecurity>
  <Lines>473</Lines>
  <Paragraphs>370</Paragraphs>
  <ScaleCrop>false</ScaleCrop>
  <Company/>
  <LinksUpToDate>false</LinksUpToDate>
  <CharactersWithSpaces>1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uimin</dc:creator>
  <cp:keywords/>
  <dc:description/>
  <cp:lastModifiedBy>zheng huimin</cp:lastModifiedBy>
  <cp:revision>2</cp:revision>
  <dcterms:created xsi:type="dcterms:W3CDTF">2025-10-07T12:18:00Z</dcterms:created>
  <dcterms:modified xsi:type="dcterms:W3CDTF">2025-10-07T12:19:00Z</dcterms:modified>
</cp:coreProperties>
</file>